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8C9" w:rsidRDefault="001E7B0C">
      <w:r w:rsidRPr="001E7B0C">
        <w:rPr>
          <w:noProof/>
        </w:rPr>
        <w:drawing>
          <wp:inline distT="0" distB="0" distL="0" distR="0">
            <wp:extent cx="2940050" cy="1695450"/>
            <wp:effectExtent l="0" t="0" r="0" b="0"/>
            <wp:docPr id="1" name="图片 1" descr="C:\Users\sun\Desktop\supplementary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\Desktop\supplementary fig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44811" w:rsidRPr="00C44811" w:rsidRDefault="00C44811" w:rsidP="00C448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4811">
        <w:rPr>
          <w:rFonts w:ascii="Times New Roman" w:hAnsi="Times New Roman" w:cs="Times New Roman"/>
          <w:b/>
          <w:sz w:val="24"/>
          <w:szCs w:val="24"/>
        </w:rPr>
        <w:t>Supplementary Figure 1. NAMPT levels in KD-sEVs were significantly reduced compared to those in CTRL-sEVs. (A)</w:t>
      </w:r>
      <w:r w:rsidRPr="00C44811">
        <w:rPr>
          <w:rFonts w:ascii="Times New Roman" w:hAnsi="Times New Roman" w:cs="Times New Roman"/>
          <w:sz w:val="24"/>
          <w:szCs w:val="24"/>
        </w:rPr>
        <w:t xml:space="preserve"> Levels of NAMPT and CD63 in CTRL-sEVs and KD-sEVs. </w:t>
      </w:r>
      <w:r w:rsidRPr="00C44811">
        <w:rPr>
          <w:rFonts w:ascii="Times New Roman" w:hAnsi="Times New Roman" w:cs="Times New Roman"/>
          <w:b/>
          <w:sz w:val="24"/>
          <w:szCs w:val="24"/>
        </w:rPr>
        <w:t>(B)</w:t>
      </w:r>
      <w:r w:rsidRPr="00C44811">
        <w:rPr>
          <w:rFonts w:ascii="Times New Roman" w:hAnsi="Times New Roman" w:cs="Times New Roman"/>
          <w:sz w:val="24"/>
          <w:szCs w:val="24"/>
        </w:rPr>
        <w:t xml:space="preserve"> Densitometric quantification of the relative band intensity in (A). n = 3 per group. (*P &lt; 0.05 compared with CTRL-sEVs.)</w:t>
      </w:r>
    </w:p>
    <w:p w:rsidR="00C44811" w:rsidRDefault="00C44811"/>
    <w:sectPr w:rsidR="00C44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1042" w:rsidRDefault="00661042" w:rsidP="001E7B0C">
      <w:r>
        <w:separator/>
      </w:r>
    </w:p>
  </w:endnote>
  <w:endnote w:type="continuationSeparator" w:id="0">
    <w:p w:rsidR="00661042" w:rsidRDefault="00661042" w:rsidP="001E7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1042" w:rsidRDefault="00661042" w:rsidP="001E7B0C">
      <w:r>
        <w:separator/>
      </w:r>
    </w:p>
  </w:footnote>
  <w:footnote w:type="continuationSeparator" w:id="0">
    <w:p w:rsidR="00661042" w:rsidRDefault="00661042" w:rsidP="001E7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7F7"/>
    <w:rsid w:val="000808C9"/>
    <w:rsid w:val="001E7B0C"/>
    <w:rsid w:val="00661042"/>
    <w:rsid w:val="008B27F7"/>
    <w:rsid w:val="00C4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465186-0292-4864-A14D-AF52F7C9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B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3</cp:revision>
  <dcterms:created xsi:type="dcterms:W3CDTF">2021-04-02T05:44:00Z</dcterms:created>
  <dcterms:modified xsi:type="dcterms:W3CDTF">2021-07-22T13:35:00Z</dcterms:modified>
</cp:coreProperties>
</file>